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DA4E1" w14:textId="3A71DCE4" w:rsidR="001B1165" w:rsidRDefault="001B1165" w:rsidP="001B1165">
      <w:pPr>
        <w:adjustRightInd w:val="0"/>
        <w:snapToGrid w:val="0"/>
      </w:pPr>
    </w:p>
    <w:p w14:paraId="37545C5F" w14:textId="515F26E8" w:rsidR="00FC6358" w:rsidRDefault="00FC6358">
      <w:pPr>
        <w:rPr>
          <w:rFonts w:cstheme="minorHAnsi"/>
          <w:b/>
          <w:bCs/>
        </w:rPr>
      </w:pPr>
      <w:r w:rsidRPr="00CF350F">
        <w:rPr>
          <w:rFonts w:cstheme="minorHAnsi"/>
          <w:noProof/>
        </w:rPr>
        <w:drawing>
          <wp:anchor distT="0" distB="0" distL="114300" distR="114300" simplePos="0" relativeHeight="251705344" behindDoc="0" locked="0" layoutInCell="1" allowOverlap="1" wp14:anchorId="3B49823D" wp14:editId="55EA4F13">
            <wp:simplePos x="0" y="0"/>
            <wp:positionH relativeFrom="column">
              <wp:posOffset>215900</wp:posOffset>
            </wp:positionH>
            <wp:positionV relativeFrom="paragraph">
              <wp:posOffset>205740</wp:posOffset>
            </wp:positionV>
            <wp:extent cx="5555615" cy="5283200"/>
            <wp:effectExtent l="0" t="0" r="0" b="0"/>
            <wp:wrapTopAndBottom/>
            <wp:docPr id="2116274984" name="Picture 1" descr="A group of graphs with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274984" name="Picture 1" descr="A group of graphs with different colo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5615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037D87" w14:textId="77777777" w:rsidR="001B1165" w:rsidRDefault="001B1165" w:rsidP="00A4478B">
      <w:pPr>
        <w:rPr>
          <w:rFonts w:cstheme="minorHAnsi"/>
          <w:b/>
          <w:bCs/>
        </w:rPr>
      </w:pPr>
    </w:p>
    <w:p w14:paraId="69FDDDA1" w14:textId="77777777" w:rsidR="001B1165" w:rsidRDefault="001B1165" w:rsidP="00A4478B">
      <w:pPr>
        <w:rPr>
          <w:rFonts w:cstheme="minorHAnsi"/>
          <w:b/>
          <w:bCs/>
        </w:rPr>
      </w:pPr>
    </w:p>
    <w:p w14:paraId="640B95F0" w14:textId="59F36887" w:rsidR="00DD1CBB" w:rsidRDefault="00822D8F" w:rsidP="00A4478B">
      <w:pPr>
        <w:rPr>
          <w:rFonts w:cstheme="minorHAnsi"/>
        </w:rPr>
      </w:pPr>
      <w:r w:rsidRPr="00822D8F">
        <w:rPr>
          <w:rFonts w:cstheme="minorHAnsi"/>
          <w:b/>
          <w:bCs/>
        </w:rPr>
        <w:t>S2 Fig</w:t>
      </w:r>
      <w:r w:rsidR="00CE26F1" w:rsidRPr="00822D8F">
        <w:rPr>
          <w:rFonts w:cstheme="minorHAnsi"/>
          <w:b/>
          <w:bCs/>
        </w:rPr>
        <w:t xml:space="preserve">. Absolute values </w:t>
      </w:r>
      <w:r w:rsidR="0089021D" w:rsidRPr="00822D8F">
        <w:rPr>
          <w:rFonts w:cstheme="minorHAnsi"/>
          <w:b/>
          <w:bCs/>
        </w:rPr>
        <w:t xml:space="preserve">for </w:t>
      </w:r>
      <w:r w:rsidR="00CE26F1" w:rsidRPr="00822D8F">
        <w:rPr>
          <w:rFonts w:cstheme="minorHAnsi"/>
          <w:b/>
          <w:bCs/>
        </w:rPr>
        <w:t xml:space="preserve">eDNA and capture data </w:t>
      </w:r>
      <w:r w:rsidR="0089021D" w:rsidRPr="00822D8F">
        <w:rPr>
          <w:rFonts w:cstheme="minorHAnsi"/>
          <w:b/>
          <w:bCs/>
        </w:rPr>
        <w:t xml:space="preserve">in </w:t>
      </w:r>
      <w:r w:rsidR="00CE26F1" w:rsidRPr="00822D8F">
        <w:rPr>
          <w:rFonts w:cstheme="minorHAnsi"/>
          <w:b/>
          <w:bCs/>
        </w:rPr>
        <w:t xml:space="preserve">January </w:t>
      </w:r>
      <w:r w:rsidR="0089021D" w:rsidRPr="00822D8F">
        <w:rPr>
          <w:rFonts w:cstheme="minorHAnsi"/>
          <w:b/>
          <w:bCs/>
        </w:rPr>
        <w:t xml:space="preserve">2020 </w:t>
      </w:r>
      <w:r w:rsidR="00CE26F1" w:rsidRPr="00822D8F">
        <w:rPr>
          <w:rFonts w:cstheme="minorHAnsi"/>
          <w:b/>
          <w:bCs/>
        </w:rPr>
        <w:t xml:space="preserve">NJOTS and </w:t>
      </w:r>
      <w:r w:rsidR="00AB2E38" w:rsidRPr="00822D8F">
        <w:rPr>
          <w:rFonts w:cstheme="minorHAnsi"/>
          <w:b/>
          <w:bCs/>
        </w:rPr>
        <w:t xml:space="preserve">Raritan </w:t>
      </w:r>
      <w:r w:rsidR="00CE26F1" w:rsidRPr="00822D8F">
        <w:rPr>
          <w:rFonts w:cstheme="minorHAnsi"/>
          <w:b/>
          <w:bCs/>
        </w:rPr>
        <w:t xml:space="preserve">Bay </w:t>
      </w:r>
      <w:r w:rsidR="0089021D" w:rsidRPr="00822D8F">
        <w:rPr>
          <w:rFonts w:cstheme="minorHAnsi"/>
          <w:b/>
          <w:bCs/>
        </w:rPr>
        <w:t>S</w:t>
      </w:r>
      <w:r w:rsidR="00CE26F1" w:rsidRPr="00822D8F">
        <w:rPr>
          <w:rFonts w:cstheme="minorHAnsi"/>
          <w:b/>
          <w:bCs/>
        </w:rPr>
        <w:t>urveys.</w:t>
      </w:r>
      <w:r w:rsidR="00CE26F1">
        <w:rPr>
          <w:rFonts w:cstheme="minorHAnsi"/>
        </w:rPr>
        <w:t xml:space="preserve"> Data are same as depicted in Figs. 3,4, but prior to normaliz</w:t>
      </w:r>
      <w:r w:rsidR="00F92972">
        <w:rPr>
          <w:rFonts w:cstheme="minorHAnsi"/>
        </w:rPr>
        <w:t xml:space="preserve">ing individual observations to </w:t>
      </w:r>
      <w:r w:rsidR="00CE26F1">
        <w:rPr>
          <w:rFonts w:cstheme="minorHAnsi"/>
        </w:rPr>
        <w:t>100% per observatio</w:t>
      </w:r>
      <w:r w:rsidR="00F92972">
        <w:rPr>
          <w:rFonts w:cstheme="minorHAnsi"/>
        </w:rPr>
        <w:t>n (source data Tables S4,S5,S11,S12).</w:t>
      </w:r>
    </w:p>
    <w:p w14:paraId="1FFA680F" w14:textId="01849239" w:rsidR="00CC6ADC" w:rsidRDefault="00CC6ADC" w:rsidP="001B1165">
      <w:pPr>
        <w:rPr>
          <w:rFonts w:cstheme="minorHAnsi"/>
        </w:rPr>
      </w:pPr>
    </w:p>
    <w:sectPr w:rsidR="00CC6ADC" w:rsidSect="001B116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9DFD0" w14:textId="77777777" w:rsidR="008B2D17" w:rsidRDefault="008B2D17" w:rsidP="0019469F">
      <w:r>
        <w:separator/>
      </w:r>
    </w:p>
  </w:endnote>
  <w:endnote w:type="continuationSeparator" w:id="0">
    <w:p w14:paraId="4A88AAA4" w14:textId="77777777" w:rsidR="008B2D17" w:rsidRDefault="008B2D17" w:rsidP="00194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91190829"/>
      <w:docPartObj>
        <w:docPartGallery w:val="Page Numbers (Bottom of Page)"/>
        <w:docPartUnique/>
      </w:docPartObj>
    </w:sdtPr>
    <w:sdtContent>
      <w:p w14:paraId="40C79744" w14:textId="3EE7AEC3" w:rsidR="006F35DD" w:rsidRDefault="006F35DD" w:rsidP="001B11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8D24C0" w14:textId="77777777" w:rsidR="006F35DD" w:rsidRDefault="006F35DD" w:rsidP="006F35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94522220"/>
      <w:docPartObj>
        <w:docPartGallery w:val="Page Numbers (Bottom of Page)"/>
        <w:docPartUnique/>
      </w:docPartObj>
    </w:sdtPr>
    <w:sdtContent>
      <w:p w14:paraId="740CC431" w14:textId="0A418092" w:rsidR="006F35DD" w:rsidRDefault="006F35DD" w:rsidP="001B11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F661A4" w14:textId="77777777" w:rsidR="006F35DD" w:rsidRDefault="006F35DD" w:rsidP="006F35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AE154C" w14:textId="77777777" w:rsidR="008B2D17" w:rsidRDefault="008B2D17" w:rsidP="0019469F">
      <w:r>
        <w:separator/>
      </w:r>
    </w:p>
  </w:footnote>
  <w:footnote w:type="continuationSeparator" w:id="0">
    <w:p w14:paraId="02B2D3B2" w14:textId="77777777" w:rsidR="008B2D17" w:rsidRDefault="008B2D17" w:rsidP="00194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C5561"/>
    <w:multiLevelType w:val="hybridMultilevel"/>
    <w:tmpl w:val="E370BD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64E59"/>
    <w:multiLevelType w:val="hybridMultilevel"/>
    <w:tmpl w:val="0080A704"/>
    <w:lvl w:ilvl="0" w:tplc="D6EA5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0619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68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DE4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64B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264A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41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145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0A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7A07FE6"/>
    <w:multiLevelType w:val="multilevel"/>
    <w:tmpl w:val="C810C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2F3B73"/>
    <w:multiLevelType w:val="multilevel"/>
    <w:tmpl w:val="BC14E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4B2F7F"/>
    <w:multiLevelType w:val="hybridMultilevel"/>
    <w:tmpl w:val="C8EC9AF4"/>
    <w:lvl w:ilvl="0" w:tplc="1562AF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000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E65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B6BF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EAC6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9A5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4A8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60B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AB4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C9708C3"/>
    <w:multiLevelType w:val="hybridMultilevel"/>
    <w:tmpl w:val="A3BA8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B2FC2"/>
    <w:multiLevelType w:val="hybridMultilevel"/>
    <w:tmpl w:val="B90808BE"/>
    <w:lvl w:ilvl="0" w:tplc="E068A2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DC7B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E69E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E6C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85F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A20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9C3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64A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E6BD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2084457"/>
    <w:multiLevelType w:val="hybridMultilevel"/>
    <w:tmpl w:val="00DC761A"/>
    <w:lvl w:ilvl="0" w:tplc="3F226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066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7A48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788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FA7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74F8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70C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2C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34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C5737D"/>
    <w:multiLevelType w:val="hybridMultilevel"/>
    <w:tmpl w:val="905A4A5C"/>
    <w:lvl w:ilvl="0" w:tplc="110690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3815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AE6E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CC66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CC5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149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E2F5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16B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869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37C4772"/>
    <w:multiLevelType w:val="hybridMultilevel"/>
    <w:tmpl w:val="2A3EFB7C"/>
    <w:lvl w:ilvl="0" w:tplc="89B8BB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E4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EC1E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7676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145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7A1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4AF3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60C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A1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8000961"/>
    <w:multiLevelType w:val="multilevel"/>
    <w:tmpl w:val="F35A8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1A6C26"/>
    <w:multiLevelType w:val="hybridMultilevel"/>
    <w:tmpl w:val="050AB0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1899759">
    <w:abstractNumId w:val="1"/>
  </w:num>
  <w:num w:numId="2" w16cid:durableId="276833734">
    <w:abstractNumId w:val="6"/>
  </w:num>
  <w:num w:numId="3" w16cid:durableId="1269046994">
    <w:abstractNumId w:val="8"/>
  </w:num>
  <w:num w:numId="4" w16cid:durableId="1981499683">
    <w:abstractNumId w:val="4"/>
  </w:num>
  <w:num w:numId="5" w16cid:durableId="1759209524">
    <w:abstractNumId w:val="7"/>
  </w:num>
  <w:num w:numId="6" w16cid:durableId="1173684943">
    <w:abstractNumId w:val="0"/>
  </w:num>
  <w:num w:numId="7" w16cid:durableId="1905873298">
    <w:abstractNumId w:val="11"/>
  </w:num>
  <w:num w:numId="8" w16cid:durableId="529992452">
    <w:abstractNumId w:val="5"/>
  </w:num>
  <w:num w:numId="9" w16cid:durableId="1795711187">
    <w:abstractNumId w:val="9"/>
  </w:num>
  <w:num w:numId="10" w16cid:durableId="708994386">
    <w:abstractNumId w:val="2"/>
  </w:num>
  <w:num w:numId="11" w16cid:durableId="1294676574">
    <w:abstractNumId w:val="3"/>
  </w:num>
  <w:num w:numId="12" w16cid:durableId="2743364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5E"/>
    <w:rsid w:val="00003109"/>
    <w:rsid w:val="00003661"/>
    <w:rsid w:val="00004469"/>
    <w:rsid w:val="000057A4"/>
    <w:rsid w:val="00010F90"/>
    <w:rsid w:val="00012EEB"/>
    <w:rsid w:val="000169C8"/>
    <w:rsid w:val="000179D3"/>
    <w:rsid w:val="00020A24"/>
    <w:rsid w:val="000211F3"/>
    <w:rsid w:val="00023D2A"/>
    <w:rsid w:val="00024208"/>
    <w:rsid w:val="00024C56"/>
    <w:rsid w:val="00025221"/>
    <w:rsid w:val="00027CD8"/>
    <w:rsid w:val="00033822"/>
    <w:rsid w:val="00036BEE"/>
    <w:rsid w:val="000376FE"/>
    <w:rsid w:val="00037DE2"/>
    <w:rsid w:val="00040548"/>
    <w:rsid w:val="00042D5F"/>
    <w:rsid w:val="00042FC9"/>
    <w:rsid w:val="000430EF"/>
    <w:rsid w:val="0004363C"/>
    <w:rsid w:val="00043B80"/>
    <w:rsid w:val="00043CAD"/>
    <w:rsid w:val="000456DF"/>
    <w:rsid w:val="00046CED"/>
    <w:rsid w:val="000511B2"/>
    <w:rsid w:val="00051D33"/>
    <w:rsid w:val="000536B3"/>
    <w:rsid w:val="0005383F"/>
    <w:rsid w:val="00053F6A"/>
    <w:rsid w:val="00054DC0"/>
    <w:rsid w:val="000569EE"/>
    <w:rsid w:val="00060CE0"/>
    <w:rsid w:val="00062526"/>
    <w:rsid w:val="00062C15"/>
    <w:rsid w:val="00070A0C"/>
    <w:rsid w:val="00070C17"/>
    <w:rsid w:val="00080090"/>
    <w:rsid w:val="00081BCE"/>
    <w:rsid w:val="00081C95"/>
    <w:rsid w:val="00082D3A"/>
    <w:rsid w:val="00084B60"/>
    <w:rsid w:val="00086771"/>
    <w:rsid w:val="000872FE"/>
    <w:rsid w:val="00091564"/>
    <w:rsid w:val="00094D1A"/>
    <w:rsid w:val="00095B32"/>
    <w:rsid w:val="000977EC"/>
    <w:rsid w:val="000A1372"/>
    <w:rsid w:val="000A48D4"/>
    <w:rsid w:val="000A4903"/>
    <w:rsid w:val="000A625F"/>
    <w:rsid w:val="000A76E9"/>
    <w:rsid w:val="000B0EAB"/>
    <w:rsid w:val="000B1514"/>
    <w:rsid w:val="000B1C67"/>
    <w:rsid w:val="000B3054"/>
    <w:rsid w:val="000B7983"/>
    <w:rsid w:val="000C04EA"/>
    <w:rsid w:val="000C10B2"/>
    <w:rsid w:val="000C314D"/>
    <w:rsid w:val="000C3583"/>
    <w:rsid w:val="000C3649"/>
    <w:rsid w:val="000C3DC1"/>
    <w:rsid w:val="000C7A2F"/>
    <w:rsid w:val="000D0DD1"/>
    <w:rsid w:val="000D1540"/>
    <w:rsid w:val="000D2296"/>
    <w:rsid w:val="000D2A41"/>
    <w:rsid w:val="000D2BC3"/>
    <w:rsid w:val="000D5553"/>
    <w:rsid w:val="000D7862"/>
    <w:rsid w:val="000E74A5"/>
    <w:rsid w:val="000E7516"/>
    <w:rsid w:val="000F377C"/>
    <w:rsid w:val="000F3BC5"/>
    <w:rsid w:val="000F61D8"/>
    <w:rsid w:val="000F62DA"/>
    <w:rsid w:val="000F7A0F"/>
    <w:rsid w:val="00103749"/>
    <w:rsid w:val="001047D3"/>
    <w:rsid w:val="00106783"/>
    <w:rsid w:val="00106E9E"/>
    <w:rsid w:val="0010738F"/>
    <w:rsid w:val="00107CC2"/>
    <w:rsid w:val="00110D86"/>
    <w:rsid w:val="0011104F"/>
    <w:rsid w:val="001113D6"/>
    <w:rsid w:val="00113F73"/>
    <w:rsid w:val="0011409C"/>
    <w:rsid w:val="00115192"/>
    <w:rsid w:val="001165E0"/>
    <w:rsid w:val="00117C0C"/>
    <w:rsid w:val="0012174F"/>
    <w:rsid w:val="00121A5D"/>
    <w:rsid w:val="001246A4"/>
    <w:rsid w:val="0012481F"/>
    <w:rsid w:val="0013010D"/>
    <w:rsid w:val="00130323"/>
    <w:rsid w:val="00132429"/>
    <w:rsid w:val="0013464E"/>
    <w:rsid w:val="001379F5"/>
    <w:rsid w:val="00140C48"/>
    <w:rsid w:val="00143A22"/>
    <w:rsid w:val="00146AE1"/>
    <w:rsid w:val="00154073"/>
    <w:rsid w:val="00155F6A"/>
    <w:rsid w:val="00156DF0"/>
    <w:rsid w:val="0016036B"/>
    <w:rsid w:val="00160AAC"/>
    <w:rsid w:val="001620E7"/>
    <w:rsid w:val="00163FC7"/>
    <w:rsid w:val="0016598D"/>
    <w:rsid w:val="00166F89"/>
    <w:rsid w:val="00167158"/>
    <w:rsid w:val="00167501"/>
    <w:rsid w:val="00167ACE"/>
    <w:rsid w:val="00170A2D"/>
    <w:rsid w:val="00171A35"/>
    <w:rsid w:val="001740BD"/>
    <w:rsid w:val="00174157"/>
    <w:rsid w:val="00174A88"/>
    <w:rsid w:val="00177760"/>
    <w:rsid w:val="00180A1E"/>
    <w:rsid w:val="001849B4"/>
    <w:rsid w:val="0018604C"/>
    <w:rsid w:val="00191C93"/>
    <w:rsid w:val="001926E9"/>
    <w:rsid w:val="0019469F"/>
    <w:rsid w:val="00195C3B"/>
    <w:rsid w:val="00196BE7"/>
    <w:rsid w:val="00197E49"/>
    <w:rsid w:val="001A0AB5"/>
    <w:rsid w:val="001A1810"/>
    <w:rsid w:val="001A30D8"/>
    <w:rsid w:val="001A67B1"/>
    <w:rsid w:val="001A6CB6"/>
    <w:rsid w:val="001A6E16"/>
    <w:rsid w:val="001A7C63"/>
    <w:rsid w:val="001B096A"/>
    <w:rsid w:val="001B1165"/>
    <w:rsid w:val="001B4ACA"/>
    <w:rsid w:val="001B5D8F"/>
    <w:rsid w:val="001B6447"/>
    <w:rsid w:val="001B657D"/>
    <w:rsid w:val="001B7AA4"/>
    <w:rsid w:val="001C0583"/>
    <w:rsid w:val="001C0E7C"/>
    <w:rsid w:val="001C70C8"/>
    <w:rsid w:val="001C741C"/>
    <w:rsid w:val="001D088E"/>
    <w:rsid w:val="001D25DE"/>
    <w:rsid w:val="001D5A40"/>
    <w:rsid w:val="001D762D"/>
    <w:rsid w:val="001E0346"/>
    <w:rsid w:val="001E1D8F"/>
    <w:rsid w:val="001E46CB"/>
    <w:rsid w:val="001E485E"/>
    <w:rsid w:val="001E4D87"/>
    <w:rsid w:val="001E78F0"/>
    <w:rsid w:val="001F2DF1"/>
    <w:rsid w:val="001F3B7F"/>
    <w:rsid w:val="001F521B"/>
    <w:rsid w:val="001F6870"/>
    <w:rsid w:val="001F68A9"/>
    <w:rsid w:val="001F76D5"/>
    <w:rsid w:val="0020230A"/>
    <w:rsid w:val="002032AD"/>
    <w:rsid w:val="00205CA2"/>
    <w:rsid w:val="00206E69"/>
    <w:rsid w:val="002074FD"/>
    <w:rsid w:val="0021095A"/>
    <w:rsid w:val="00213159"/>
    <w:rsid w:val="002132A4"/>
    <w:rsid w:val="00213C7C"/>
    <w:rsid w:val="00214613"/>
    <w:rsid w:val="00214854"/>
    <w:rsid w:val="002157E8"/>
    <w:rsid w:val="00220E2B"/>
    <w:rsid w:val="00220FFD"/>
    <w:rsid w:val="002230AD"/>
    <w:rsid w:val="00223C81"/>
    <w:rsid w:val="002256C1"/>
    <w:rsid w:val="00225C8B"/>
    <w:rsid w:val="00227B3B"/>
    <w:rsid w:val="00230809"/>
    <w:rsid w:val="00234EDD"/>
    <w:rsid w:val="00236919"/>
    <w:rsid w:val="00245812"/>
    <w:rsid w:val="00246A64"/>
    <w:rsid w:val="00250197"/>
    <w:rsid w:val="002508C3"/>
    <w:rsid w:val="002513E8"/>
    <w:rsid w:val="0025357F"/>
    <w:rsid w:val="00254FF1"/>
    <w:rsid w:val="00255B78"/>
    <w:rsid w:val="002604BA"/>
    <w:rsid w:val="00261208"/>
    <w:rsid w:val="002657BF"/>
    <w:rsid w:val="00265FDB"/>
    <w:rsid w:val="00265FF3"/>
    <w:rsid w:val="00270227"/>
    <w:rsid w:val="00271152"/>
    <w:rsid w:val="0027224E"/>
    <w:rsid w:val="0027236B"/>
    <w:rsid w:val="00273233"/>
    <w:rsid w:val="002749A1"/>
    <w:rsid w:val="0027603E"/>
    <w:rsid w:val="00290FA5"/>
    <w:rsid w:val="002913CC"/>
    <w:rsid w:val="0029171B"/>
    <w:rsid w:val="0029217B"/>
    <w:rsid w:val="00292B1F"/>
    <w:rsid w:val="00293D45"/>
    <w:rsid w:val="00296300"/>
    <w:rsid w:val="00296CAF"/>
    <w:rsid w:val="00297CD0"/>
    <w:rsid w:val="00297FCD"/>
    <w:rsid w:val="002A1BF3"/>
    <w:rsid w:val="002A2E61"/>
    <w:rsid w:val="002A3091"/>
    <w:rsid w:val="002A4060"/>
    <w:rsid w:val="002A44C2"/>
    <w:rsid w:val="002A4A7C"/>
    <w:rsid w:val="002A589C"/>
    <w:rsid w:val="002A7336"/>
    <w:rsid w:val="002B022F"/>
    <w:rsid w:val="002B394C"/>
    <w:rsid w:val="002B4D95"/>
    <w:rsid w:val="002B70E6"/>
    <w:rsid w:val="002C020A"/>
    <w:rsid w:val="002C094A"/>
    <w:rsid w:val="002C0C23"/>
    <w:rsid w:val="002C183B"/>
    <w:rsid w:val="002C2027"/>
    <w:rsid w:val="002C229D"/>
    <w:rsid w:val="002C22B4"/>
    <w:rsid w:val="002C3E2C"/>
    <w:rsid w:val="002C459B"/>
    <w:rsid w:val="002C5994"/>
    <w:rsid w:val="002D4790"/>
    <w:rsid w:val="002D515A"/>
    <w:rsid w:val="002D7444"/>
    <w:rsid w:val="002E0168"/>
    <w:rsid w:val="002E06EA"/>
    <w:rsid w:val="002E0747"/>
    <w:rsid w:val="002E0D4F"/>
    <w:rsid w:val="002E216D"/>
    <w:rsid w:val="002E5C61"/>
    <w:rsid w:val="002E6A26"/>
    <w:rsid w:val="002E707D"/>
    <w:rsid w:val="002F0A3A"/>
    <w:rsid w:val="002F3B8D"/>
    <w:rsid w:val="002F3EBE"/>
    <w:rsid w:val="002F47AF"/>
    <w:rsid w:val="002F55A2"/>
    <w:rsid w:val="002F73F5"/>
    <w:rsid w:val="002F778E"/>
    <w:rsid w:val="00300016"/>
    <w:rsid w:val="00301733"/>
    <w:rsid w:val="003032FB"/>
    <w:rsid w:val="00303A09"/>
    <w:rsid w:val="00303A96"/>
    <w:rsid w:val="00303CC5"/>
    <w:rsid w:val="00305BDB"/>
    <w:rsid w:val="00311EFE"/>
    <w:rsid w:val="00315AF8"/>
    <w:rsid w:val="00317544"/>
    <w:rsid w:val="00317971"/>
    <w:rsid w:val="00324A0E"/>
    <w:rsid w:val="00327391"/>
    <w:rsid w:val="00327E26"/>
    <w:rsid w:val="00332B2B"/>
    <w:rsid w:val="00334B93"/>
    <w:rsid w:val="003358D0"/>
    <w:rsid w:val="00335CE5"/>
    <w:rsid w:val="0033604A"/>
    <w:rsid w:val="003363A1"/>
    <w:rsid w:val="00336C47"/>
    <w:rsid w:val="003372A4"/>
    <w:rsid w:val="00340091"/>
    <w:rsid w:val="00340A3E"/>
    <w:rsid w:val="00341521"/>
    <w:rsid w:val="0034284F"/>
    <w:rsid w:val="0034289E"/>
    <w:rsid w:val="0034325A"/>
    <w:rsid w:val="00343BF4"/>
    <w:rsid w:val="00344231"/>
    <w:rsid w:val="00351FCE"/>
    <w:rsid w:val="00352512"/>
    <w:rsid w:val="00352E8B"/>
    <w:rsid w:val="0035377D"/>
    <w:rsid w:val="003537AB"/>
    <w:rsid w:val="00353B05"/>
    <w:rsid w:val="00355B26"/>
    <w:rsid w:val="00355C8B"/>
    <w:rsid w:val="00355E76"/>
    <w:rsid w:val="003563D4"/>
    <w:rsid w:val="00356AC6"/>
    <w:rsid w:val="00364BFC"/>
    <w:rsid w:val="003666A3"/>
    <w:rsid w:val="00366C30"/>
    <w:rsid w:val="00367FA3"/>
    <w:rsid w:val="003723D4"/>
    <w:rsid w:val="00372443"/>
    <w:rsid w:val="00375E08"/>
    <w:rsid w:val="00377BD9"/>
    <w:rsid w:val="00380E28"/>
    <w:rsid w:val="00381496"/>
    <w:rsid w:val="00382385"/>
    <w:rsid w:val="00383E9B"/>
    <w:rsid w:val="00384BB4"/>
    <w:rsid w:val="003876C0"/>
    <w:rsid w:val="00390051"/>
    <w:rsid w:val="003930FA"/>
    <w:rsid w:val="00393B8F"/>
    <w:rsid w:val="003A065D"/>
    <w:rsid w:val="003A2629"/>
    <w:rsid w:val="003A2D9E"/>
    <w:rsid w:val="003A3DE7"/>
    <w:rsid w:val="003A44EB"/>
    <w:rsid w:val="003A60AE"/>
    <w:rsid w:val="003A7C44"/>
    <w:rsid w:val="003B40B6"/>
    <w:rsid w:val="003B58D5"/>
    <w:rsid w:val="003B74D8"/>
    <w:rsid w:val="003C115D"/>
    <w:rsid w:val="003C13F0"/>
    <w:rsid w:val="003C19CF"/>
    <w:rsid w:val="003C34B7"/>
    <w:rsid w:val="003C3509"/>
    <w:rsid w:val="003C4D2F"/>
    <w:rsid w:val="003D7295"/>
    <w:rsid w:val="003E0B75"/>
    <w:rsid w:val="003E1647"/>
    <w:rsid w:val="003E2A3D"/>
    <w:rsid w:val="003E2D88"/>
    <w:rsid w:val="003E4BD1"/>
    <w:rsid w:val="003E4E99"/>
    <w:rsid w:val="003E5D8C"/>
    <w:rsid w:val="003E654C"/>
    <w:rsid w:val="003E6DC8"/>
    <w:rsid w:val="003F5FF5"/>
    <w:rsid w:val="003F6CD7"/>
    <w:rsid w:val="003F7AC2"/>
    <w:rsid w:val="00401826"/>
    <w:rsid w:val="00402587"/>
    <w:rsid w:val="00404734"/>
    <w:rsid w:val="004053DC"/>
    <w:rsid w:val="004061D6"/>
    <w:rsid w:val="00410F4C"/>
    <w:rsid w:val="004112B3"/>
    <w:rsid w:val="00411D46"/>
    <w:rsid w:val="00413239"/>
    <w:rsid w:val="00420856"/>
    <w:rsid w:val="00420899"/>
    <w:rsid w:val="00420C8B"/>
    <w:rsid w:val="004223EB"/>
    <w:rsid w:val="00422EE3"/>
    <w:rsid w:val="00424051"/>
    <w:rsid w:val="00424AD9"/>
    <w:rsid w:val="004261AC"/>
    <w:rsid w:val="0042766D"/>
    <w:rsid w:val="00427718"/>
    <w:rsid w:val="00430236"/>
    <w:rsid w:val="004311F5"/>
    <w:rsid w:val="00431DAF"/>
    <w:rsid w:val="00436AAD"/>
    <w:rsid w:val="00441584"/>
    <w:rsid w:val="0044321E"/>
    <w:rsid w:val="004455D8"/>
    <w:rsid w:val="00446D18"/>
    <w:rsid w:val="00451F12"/>
    <w:rsid w:val="00452130"/>
    <w:rsid w:val="00452AFA"/>
    <w:rsid w:val="00452E3A"/>
    <w:rsid w:val="00455DA3"/>
    <w:rsid w:val="00456160"/>
    <w:rsid w:val="00457C78"/>
    <w:rsid w:val="00461445"/>
    <w:rsid w:val="004626DF"/>
    <w:rsid w:val="00462712"/>
    <w:rsid w:val="00463D8E"/>
    <w:rsid w:val="00465983"/>
    <w:rsid w:val="00466D17"/>
    <w:rsid w:val="0046742C"/>
    <w:rsid w:val="004678A9"/>
    <w:rsid w:val="00471B21"/>
    <w:rsid w:val="0047279B"/>
    <w:rsid w:val="00473721"/>
    <w:rsid w:val="0047503C"/>
    <w:rsid w:val="004779F6"/>
    <w:rsid w:val="00482D0A"/>
    <w:rsid w:val="00483537"/>
    <w:rsid w:val="0048667F"/>
    <w:rsid w:val="00486718"/>
    <w:rsid w:val="00492555"/>
    <w:rsid w:val="00495991"/>
    <w:rsid w:val="004A0264"/>
    <w:rsid w:val="004A12AE"/>
    <w:rsid w:val="004A274F"/>
    <w:rsid w:val="004A2C83"/>
    <w:rsid w:val="004A35D7"/>
    <w:rsid w:val="004A4DA3"/>
    <w:rsid w:val="004A500A"/>
    <w:rsid w:val="004A5247"/>
    <w:rsid w:val="004A58A8"/>
    <w:rsid w:val="004A7180"/>
    <w:rsid w:val="004B1241"/>
    <w:rsid w:val="004B1262"/>
    <w:rsid w:val="004B1671"/>
    <w:rsid w:val="004B262B"/>
    <w:rsid w:val="004B2E07"/>
    <w:rsid w:val="004B34CF"/>
    <w:rsid w:val="004B4C58"/>
    <w:rsid w:val="004B516C"/>
    <w:rsid w:val="004B7262"/>
    <w:rsid w:val="004C15D4"/>
    <w:rsid w:val="004C33C0"/>
    <w:rsid w:val="004C56B4"/>
    <w:rsid w:val="004C7104"/>
    <w:rsid w:val="004D10CE"/>
    <w:rsid w:val="004D25B0"/>
    <w:rsid w:val="004D63D3"/>
    <w:rsid w:val="004D69CF"/>
    <w:rsid w:val="004E1DC6"/>
    <w:rsid w:val="004E1EC0"/>
    <w:rsid w:val="004E2A09"/>
    <w:rsid w:val="004E2CF9"/>
    <w:rsid w:val="004E2E7D"/>
    <w:rsid w:val="004E4973"/>
    <w:rsid w:val="004E5AC3"/>
    <w:rsid w:val="004E5B99"/>
    <w:rsid w:val="004E5D03"/>
    <w:rsid w:val="004F0C10"/>
    <w:rsid w:val="004F71F6"/>
    <w:rsid w:val="004F7661"/>
    <w:rsid w:val="00500966"/>
    <w:rsid w:val="00500FAB"/>
    <w:rsid w:val="00502696"/>
    <w:rsid w:val="005027E3"/>
    <w:rsid w:val="0050329B"/>
    <w:rsid w:val="00504A32"/>
    <w:rsid w:val="00507644"/>
    <w:rsid w:val="005114AE"/>
    <w:rsid w:val="005119FA"/>
    <w:rsid w:val="005124EF"/>
    <w:rsid w:val="0051290B"/>
    <w:rsid w:val="005129E1"/>
    <w:rsid w:val="005149D7"/>
    <w:rsid w:val="00520784"/>
    <w:rsid w:val="00521F4B"/>
    <w:rsid w:val="005266EC"/>
    <w:rsid w:val="005273F6"/>
    <w:rsid w:val="0054088D"/>
    <w:rsid w:val="00541138"/>
    <w:rsid w:val="00541C5A"/>
    <w:rsid w:val="005434B2"/>
    <w:rsid w:val="00544094"/>
    <w:rsid w:val="00555EFD"/>
    <w:rsid w:val="0055609F"/>
    <w:rsid w:val="005578C0"/>
    <w:rsid w:val="00563D12"/>
    <w:rsid w:val="005640A3"/>
    <w:rsid w:val="005654FC"/>
    <w:rsid w:val="005702E3"/>
    <w:rsid w:val="005709A0"/>
    <w:rsid w:val="00571CEA"/>
    <w:rsid w:val="00572E5D"/>
    <w:rsid w:val="00573F47"/>
    <w:rsid w:val="00574593"/>
    <w:rsid w:val="00575EC6"/>
    <w:rsid w:val="00580F48"/>
    <w:rsid w:val="005824D1"/>
    <w:rsid w:val="005845B4"/>
    <w:rsid w:val="005845EB"/>
    <w:rsid w:val="00584E03"/>
    <w:rsid w:val="00586F8A"/>
    <w:rsid w:val="0058756B"/>
    <w:rsid w:val="0059149A"/>
    <w:rsid w:val="00592736"/>
    <w:rsid w:val="005935BC"/>
    <w:rsid w:val="00594EA0"/>
    <w:rsid w:val="005961F7"/>
    <w:rsid w:val="005A0967"/>
    <w:rsid w:val="005A1E11"/>
    <w:rsid w:val="005A3AF9"/>
    <w:rsid w:val="005A4F11"/>
    <w:rsid w:val="005A58C8"/>
    <w:rsid w:val="005A6C1B"/>
    <w:rsid w:val="005A72B1"/>
    <w:rsid w:val="005A74F0"/>
    <w:rsid w:val="005B1D1B"/>
    <w:rsid w:val="005B7E53"/>
    <w:rsid w:val="005C029E"/>
    <w:rsid w:val="005C2AB5"/>
    <w:rsid w:val="005C41F1"/>
    <w:rsid w:val="005C51F0"/>
    <w:rsid w:val="005C6FC6"/>
    <w:rsid w:val="005C7B1D"/>
    <w:rsid w:val="005D1874"/>
    <w:rsid w:val="005D1E87"/>
    <w:rsid w:val="005D2AF0"/>
    <w:rsid w:val="005D2B50"/>
    <w:rsid w:val="005E2B81"/>
    <w:rsid w:val="005E2BA2"/>
    <w:rsid w:val="005E635E"/>
    <w:rsid w:val="005E6C93"/>
    <w:rsid w:val="005E751B"/>
    <w:rsid w:val="005F0839"/>
    <w:rsid w:val="005F0CD0"/>
    <w:rsid w:val="005F1C9D"/>
    <w:rsid w:val="005F2369"/>
    <w:rsid w:val="005F4222"/>
    <w:rsid w:val="005F42A3"/>
    <w:rsid w:val="005F4911"/>
    <w:rsid w:val="005F51F3"/>
    <w:rsid w:val="005F53DD"/>
    <w:rsid w:val="005F629A"/>
    <w:rsid w:val="005F74AE"/>
    <w:rsid w:val="005F76EE"/>
    <w:rsid w:val="00600243"/>
    <w:rsid w:val="006044EE"/>
    <w:rsid w:val="0061018E"/>
    <w:rsid w:val="00610C15"/>
    <w:rsid w:val="00612390"/>
    <w:rsid w:val="006133CF"/>
    <w:rsid w:val="00615D7A"/>
    <w:rsid w:val="006173EB"/>
    <w:rsid w:val="0061757F"/>
    <w:rsid w:val="006215F8"/>
    <w:rsid w:val="00622EFB"/>
    <w:rsid w:val="00623968"/>
    <w:rsid w:val="00626C6D"/>
    <w:rsid w:val="00630A4B"/>
    <w:rsid w:val="0063169A"/>
    <w:rsid w:val="006317A8"/>
    <w:rsid w:val="00631E04"/>
    <w:rsid w:val="00633D92"/>
    <w:rsid w:val="00634BBE"/>
    <w:rsid w:val="0063589A"/>
    <w:rsid w:val="0063770F"/>
    <w:rsid w:val="00640561"/>
    <w:rsid w:val="00647D38"/>
    <w:rsid w:val="00650505"/>
    <w:rsid w:val="00650FB7"/>
    <w:rsid w:val="00651B0C"/>
    <w:rsid w:val="00652BF5"/>
    <w:rsid w:val="00655827"/>
    <w:rsid w:val="00655CC2"/>
    <w:rsid w:val="006579CD"/>
    <w:rsid w:val="0066016E"/>
    <w:rsid w:val="00660C4A"/>
    <w:rsid w:val="00661031"/>
    <w:rsid w:val="00661784"/>
    <w:rsid w:val="00664209"/>
    <w:rsid w:val="006649B8"/>
    <w:rsid w:val="00664D5B"/>
    <w:rsid w:val="006660B7"/>
    <w:rsid w:val="006664F8"/>
    <w:rsid w:val="006665BF"/>
    <w:rsid w:val="00667FE4"/>
    <w:rsid w:val="0067106A"/>
    <w:rsid w:val="00673D89"/>
    <w:rsid w:val="0067418B"/>
    <w:rsid w:val="00675402"/>
    <w:rsid w:val="00675811"/>
    <w:rsid w:val="00677CAD"/>
    <w:rsid w:val="00681CC1"/>
    <w:rsid w:val="00682877"/>
    <w:rsid w:val="00684177"/>
    <w:rsid w:val="00690A6D"/>
    <w:rsid w:val="00690C8B"/>
    <w:rsid w:val="006923AE"/>
    <w:rsid w:val="0069374E"/>
    <w:rsid w:val="00696EF9"/>
    <w:rsid w:val="006A1696"/>
    <w:rsid w:val="006A23AF"/>
    <w:rsid w:val="006A6222"/>
    <w:rsid w:val="006B0395"/>
    <w:rsid w:val="006B0C23"/>
    <w:rsid w:val="006B50FF"/>
    <w:rsid w:val="006B7591"/>
    <w:rsid w:val="006C4C8D"/>
    <w:rsid w:val="006C6A83"/>
    <w:rsid w:val="006C72D2"/>
    <w:rsid w:val="006C79D4"/>
    <w:rsid w:val="006D0547"/>
    <w:rsid w:val="006D4622"/>
    <w:rsid w:val="006D4984"/>
    <w:rsid w:val="006D4BEF"/>
    <w:rsid w:val="006D515F"/>
    <w:rsid w:val="006D535B"/>
    <w:rsid w:val="006D5522"/>
    <w:rsid w:val="006D5988"/>
    <w:rsid w:val="006D7028"/>
    <w:rsid w:val="006D77B5"/>
    <w:rsid w:val="006D7E00"/>
    <w:rsid w:val="006E1367"/>
    <w:rsid w:val="006E13AF"/>
    <w:rsid w:val="006E15F4"/>
    <w:rsid w:val="006E3DF0"/>
    <w:rsid w:val="006E418E"/>
    <w:rsid w:val="006E4A82"/>
    <w:rsid w:val="006E629C"/>
    <w:rsid w:val="006E7212"/>
    <w:rsid w:val="006F1099"/>
    <w:rsid w:val="006F25B7"/>
    <w:rsid w:val="006F2D53"/>
    <w:rsid w:val="006F35DD"/>
    <w:rsid w:val="006F47A9"/>
    <w:rsid w:val="006F4AFC"/>
    <w:rsid w:val="006F58A5"/>
    <w:rsid w:val="006F5ED6"/>
    <w:rsid w:val="006F5EE9"/>
    <w:rsid w:val="006F7704"/>
    <w:rsid w:val="0070007B"/>
    <w:rsid w:val="00700080"/>
    <w:rsid w:val="007019F6"/>
    <w:rsid w:val="0070483D"/>
    <w:rsid w:val="00705B0E"/>
    <w:rsid w:val="00707550"/>
    <w:rsid w:val="007075D3"/>
    <w:rsid w:val="00707846"/>
    <w:rsid w:val="00710894"/>
    <w:rsid w:val="00710BEC"/>
    <w:rsid w:val="00711CEE"/>
    <w:rsid w:val="007123CD"/>
    <w:rsid w:val="00712AF9"/>
    <w:rsid w:val="007169DC"/>
    <w:rsid w:val="0072016A"/>
    <w:rsid w:val="00721C22"/>
    <w:rsid w:val="007251D7"/>
    <w:rsid w:val="00726250"/>
    <w:rsid w:val="00726BB1"/>
    <w:rsid w:val="0073089E"/>
    <w:rsid w:val="00731068"/>
    <w:rsid w:val="00734676"/>
    <w:rsid w:val="00734981"/>
    <w:rsid w:val="00736300"/>
    <w:rsid w:val="00736785"/>
    <w:rsid w:val="0073771B"/>
    <w:rsid w:val="007400EB"/>
    <w:rsid w:val="007434BD"/>
    <w:rsid w:val="0075345E"/>
    <w:rsid w:val="00753BB6"/>
    <w:rsid w:val="00754488"/>
    <w:rsid w:val="007620F2"/>
    <w:rsid w:val="00762303"/>
    <w:rsid w:val="007624E9"/>
    <w:rsid w:val="007660F0"/>
    <w:rsid w:val="00767B15"/>
    <w:rsid w:val="007709A9"/>
    <w:rsid w:val="00772DB7"/>
    <w:rsid w:val="00775199"/>
    <w:rsid w:val="00775D51"/>
    <w:rsid w:val="00775D53"/>
    <w:rsid w:val="0077640E"/>
    <w:rsid w:val="00780C85"/>
    <w:rsid w:val="0078311A"/>
    <w:rsid w:val="00784049"/>
    <w:rsid w:val="00784724"/>
    <w:rsid w:val="0078754A"/>
    <w:rsid w:val="00787DC7"/>
    <w:rsid w:val="00791307"/>
    <w:rsid w:val="007918CD"/>
    <w:rsid w:val="00791C45"/>
    <w:rsid w:val="00793D3E"/>
    <w:rsid w:val="00794E89"/>
    <w:rsid w:val="00795713"/>
    <w:rsid w:val="007966AB"/>
    <w:rsid w:val="00797981"/>
    <w:rsid w:val="007A04CD"/>
    <w:rsid w:val="007A1083"/>
    <w:rsid w:val="007A18B2"/>
    <w:rsid w:val="007A2056"/>
    <w:rsid w:val="007A3966"/>
    <w:rsid w:val="007A451B"/>
    <w:rsid w:val="007A54A0"/>
    <w:rsid w:val="007A6D93"/>
    <w:rsid w:val="007A6F12"/>
    <w:rsid w:val="007B0D83"/>
    <w:rsid w:val="007B20B4"/>
    <w:rsid w:val="007B334E"/>
    <w:rsid w:val="007B4338"/>
    <w:rsid w:val="007B5687"/>
    <w:rsid w:val="007B5707"/>
    <w:rsid w:val="007B7D30"/>
    <w:rsid w:val="007C0771"/>
    <w:rsid w:val="007C090D"/>
    <w:rsid w:val="007C3412"/>
    <w:rsid w:val="007C49C7"/>
    <w:rsid w:val="007C4C49"/>
    <w:rsid w:val="007C56CC"/>
    <w:rsid w:val="007C713A"/>
    <w:rsid w:val="007D00EC"/>
    <w:rsid w:val="007D35D3"/>
    <w:rsid w:val="007D3ACB"/>
    <w:rsid w:val="007D4541"/>
    <w:rsid w:val="007D586C"/>
    <w:rsid w:val="007D7709"/>
    <w:rsid w:val="007D7A3E"/>
    <w:rsid w:val="007E2FC8"/>
    <w:rsid w:val="007E4D74"/>
    <w:rsid w:val="007E6A78"/>
    <w:rsid w:val="007E6D08"/>
    <w:rsid w:val="007F1488"/>
    <w:rsid w:val="007F631E"/>
    <w:rsid w:val="0080002E"/>
    <w:rsid w:val="00802F13"/>
    <w:rsid w:val="00803BBB"/>
    <w:rsid w:val="0080455A"/>
    <w:rsid w:val="008057F0"/>
    <w:rsid w:val="008076D4"/>
    <w:rsid w:val="00807C1D"/>
    <w:rsid w:val="00807F85"/>
    <w:rsid w:val="00810488"/>
    <w:rsid w:val="00810688"/>
    <w:rsid w:val="00811BA3"/>
    <w:rsid w:val="008120B9"/>
    <w:rsid w:val="008122AF"/>
    <w:rsid w:val="0081634E"/>
    <w:rsid w:val="00820771"/>
    <w:rsid w:val="00821931"/>
    <w:rsid w:val="00822D8F"/>
    <w:rsid w:val="00824300"/>
    <w:rsid w:val="00825623"/>
    <w:rsid w:val="0082588A"/>
    <w:rsid w:val="00831526"/>
    <w:rsid w:val="0083776F"/>
    <w:rsid w:val="00837B36"/>
    <w:rsid w:val="00840B03"/>
    <w:rsid w:val="00842A25"/>
    <w:rsid w:val="0084356D"/>
    <w:rsid w:val="00845FC9"/>
    <w:rsid w:val="00846628"/>
    <w:rsid w:val="008466AA"/>
    <w:rsid w:val="008548F3"/>
    <w:rsid w:val="008607E1"/>
    <w:rsid w:val="00860A33"/>
    <w:rsid w:val="00861E0C"/>
    <w:rsid w:val="008627D3"/>
    <w:rsid w:val="008651E0"/>
    <w:rsid w:val="0086543B"/>
    <w:rsid w:val="00866FEC"/>
    <w:rsid w:val="008701B3"/>
    <w:rsid w:val="00871B7C"/>
    <w:rsid w:val="0087324E"/>
    <w:rsid w:val="00875631"/>
    <w:rsid w:val="00880346"/>
    <w:rsid w:val="0088110B"/>
    <w:rsid w:val="0088369A"/>
    <w:rsid w:val="00883801"/>
    <w:rsid w:val="008852B6"/>
    <w:rsid w:val="008864EE"/>
    <w:rsid w:val="00886B31"/>
    <w:rsid w:val="00890131"/>
    <w:rsid w:val="0089021D"/>
    <w:rsid w:val="0089501D"/>
    <w:rsid w:val="008A03ED"/>
    <w:rsid w:val="008A07EF"/>
    <w:rsid w:val="008A0C03"/>
    <w:rsid w:val="008A2D84"/>
    <w:rsid w:val="008A3DDD"/>
    <w:rsid w:val="008A4337"/>
    <w:rsid w:val="008A43AA"/>
    <w:rsid w:val="008A4FE8"/>
    <w:rsid w:val="008A582B"/>
    <w:rsid w:val="008A7E02"/>
    <w:rsid w:val="008B0F5F"/>
    <w:rsid w:val="008B1581"/>
    <w:rsid w:val="008B1B09"/>
    <w:rsid w:val="008B2D17"/>
    <w:rsid w:val="008B4DF9"/>
    <w:rsid w:val="008B5B42"/>
    <w:rsid w:val="008B76A1"/>
    <w:rsid w:val="008B7FC5"/>
    <w:rsid w:val="008C0DE8"/>
    <w:rsid w:val="008C19B3"/>
    <w:rsid w:val="008C2099"/>
    <w:rsid w:val="008C4E2A"/>
    <w:rsid w:val="008C5B65"/>
    <w:rsid w:val="008C5EF9"/>
    <w:rsid w:val="008D120A"/>
    <w:rsid w:val="008D173A"/>
    <w:rsid w:val="008D2309"/>
    <w:rsid w:val="008D3091"/>
    <w:rsid w:val="008D5C4E"/>
    <w:rsid w:val="008D6CE2"/>
    <w:rsid w:val="008D709A"/>
    <w:rsid w:val="008E0976"/>
    <w:rsid w:val="008E0CE9"/>
    <w:rsid w:val="008E1A0A"/>
    <w:rsid w:val="008E34BD"/>
    <w:rsid w:val="008E5763"/>
    <w:rsid w:val="008E6C2E"/>
    <w:rsid w:val="008E6E8C"/>
    <w:rsid w:val="008F01C6"/>
    <w:rsid w:val="008F2661"/>
    <w:rsid w:val="008F2B14"/>
    <w:rsid w:val="008F35E2"/>
    <w:rsid w:val="008F537F"/>
    <w:rsid w:val="008F63E5"/>
    <w:rsid w:val="008F655C"/>
    <w:rsid w:val="008F6857"/>
    <w:rsid w:val="008F6B3C"/>
    <w:rsid w:val="009009CE"/>
    <w:rsid w:val="00901352"/>
    <w:rsid w:val="009019E2"/>
    <w:rsid w:val="00901B72"/>
    <w:rsid w:val="00901BBE"/>
    <w:rsid w:val="00901EE4"/>
    <w:rsid w:val="00902706"/>
    <w:rsid w:val="00902750"/>
    <w:rsid w:val="0090558E"/>
    <w:rsid w:val="0090673E"/>
    <w:rsid w:val="00910A78"/>
    <w:rsid w:val="0091132D"/>
    <w:rsid w:val="0091481F"/>
    <w:rsid w:val="009152C9"/>
    <w:rsid w:val="009205D6"/>
    <w:rsid w:val="00920708"/>
    <w:rsid w:val="009211E1"/>
    <w:rsid w:val="0092295A"/>
    <w:rsid w:val="00922C8B"/>
    <w:rsid w:val="0092306A"/>
    <w:rsid w:val="009239D1"/>
    <w:rsid w:val="00924EA3"/>
    <w:rsid w:val="0093136F"/>
    <w:rsid w:val="009334E5"/>
    <w:rsid w:val="009369C0"/>
    <w:rsid w:val="00936A78"/>
    <w:rsid w:val="00947D25"/>
    <w:rsid w:val="009504F3"/>
    <w:rsid w:val="0095145D"/>
    <w:rsid w:val="009545BD"/>
    <w:rsid w:val="00960257"/>
    <w:rsid w:val="009621F4"/>
    <w:rsid w:val="00964CCE"/>
    <w:rsid w:val="0096525F"/>
    <w:rsid w:val="009678BE"/>
    <w:rsid w:val="009737DE"/>
    <w:rsid w:val="00973D22"/>
    <w:rsid w:val="00974A4A"/>
    <w:rsid w:val="00974F71"/>
    <w:rsid w:val="0097526A"/>
    <w:rsid w:val="009753B4"/>
    <w:rsid w:val="00990F25"/>
    <w:rsid w:val="00991BB9"/>
    <w:rsid w:val="00992842"/>
    <w:rsid w:val="00993098"/>
    <w:rsid w:val="00994079"/>
    <w:rsid w:val="00995715"/>
    <w:rsid w:val="00995B41"/>
    <w:rsid w:val="009A3430"/>
    <w:rsid w:val="009A36DC"/>
    <w:rsid w:val="009A52AE"/>
    <w:rsid w:val="009A5505"/>
    <w:rsid w:val="009A5D60"/>
    <w:rsid w:val="009B04EA"/>
    <w:rsid w:val="009B5003"/>
    <w:rsid w:val="009B705E"/>
    <w:rsid w:val="009C24C4"/>
    <w:rsid w:val="009C2B1B"/>
    <w:rsid w:val="009C2C23"/>
    <w:rsid w:val="009C31AF"/>
    <w:rsid w:val="009C4019"/>
    <w:rsid w:val="009D06F7"/>
    <w:rsid w:val="009D139D"/>
    <w:rsid w:val="009D3501"/>
    <w:rsid w:val="009D661D"/>
    <w:rsid w:val="009D7D67"/>
    <w:rsid w:val="009E010C"/>
    <w:rsid w:val="009E0A8F"/>
    <w:rsid w:val="009E58BE"/>
    <w:rsid w:val="009E6692"/>
    <w:rsid w:val="009E6CFB"/>
    <w:rsid w:val="009E75FA"/>
    <w:rsid w:val="009E7E2C"/>
    <w:rsid w:val="009F18EF"/>
    <w:rsid w:val="009F2DD4"/>
    <w:rsid w:val="009F67E3"/>
    <w:rsid w:val="009F6991"/>
    <w:rsid w:val="00A01011"/>
    <w:rsid w:val="00A02BCD"/>
    <w:rsid w:val="00A0309E"/>
    <w:rsid w:val="00A0546D"/>
    <w:rsid w:val="00A0652B"/>
    <w:rsid w:val="00A06876"/>
    <w:rsid w:val="00A10306"/>
    <w:rsid w:val="00A10FF4"/>
    <w:rsid w:val="00A111AB"/>
    <w:rsid w:val="00A11228"/>
    <w:rsid w:val="00A14445"/>
    <w:rsid w:val="00A154E7"/>
    <w:rsid w:val="00A15B0E"/>
    <w:rsid w:val="00A16912"/>
    <w:rsid w:val="00A170E0"/>
    <w:rsid w:val="00A20AE9"/>
    <w:rsid w:val="00A2147E"/>
    <w:rsid w:val="00A23928"/>
    <w:rsid w:val="00A259B5"/>
    <w:rsid w:val="00A31A29"/>
    <w:rsid w:val="00A31F98"/>
    <w:rsid w:val="00A332C8"/>
    <w:rsid w:val="00A41615"/>
    <w:rsid w:val="00A4197F"/>
    <w:rsid w:val="00A433E3"/>
    <w:rsid w:val="00A4478B"/>
    <w:rsid w:val="00A447CF"/>
    <w:rsid w:val="00A473B7"/>
    <w:rsid w:val="00A473F2"/>
    <w:rsid w:val="00A5360D"/>
    <w:rsid w:val="00A54BE6"/>
    <w:rsid w:val="00A55A7C"/>
    <w:rsid w:val="00A573E1"/>
    <w:rsid w:val="00A60ABC"/>
    <w:rsid w:val="00A611AF"/>
    <w:rsid w:val="00A6164F"/>
    <w:rsid w:val="00A659B8"/>
    <w:rsid w:val="00A73712"/>
    <w:rsid w:val="00A7665C"/>
    <w:rsid w:val="00A80E66"/>
    <w:rsid w:val="00A84834"/>
    <w:rsid w:val="00A84AEF"/>
    <w:rsid w:val="00A86026"/>
    <w:rsid w:val="00A86700"/>
    <w:rsid w:val="00A86E62"/>
    <w:rsid w:val="00A90B57"/>
    <w:rsid w:val="00A932E2"/>
    <w:rsid w:val="00A94D0C"/>
    <w:rsid w:val="00A95DF3"/>
    <w:rsid w:val="00A979F7"/>
    <w:rsid w:val="00AA3ACF"/>
    <w:rsid w:val="00AA401C"/>
    <w:rsid w:val="00AA625E"/>
    <w:rsid w:val="00AB2E38"/>
    <w:rsid w:val="00AB4A74"/>
    <w:rsid w:val="00AB67C6"/>
    <w:rsid w:val="00AC312E"/>
    <w:rsid w:val="00AC44E9"/>
    <w:rsid w:val="00AC6AF6"/>
    <w:rsid w:val="00AC7D64"/>
    <w:rsid w:val="00AC7E4F"/>
    <w:rsid w:val="00AC7E67"/>
    <w:rsid w:val="00AD2980"/>
    <w:rsid w:val="00AD3DBA"/>
    <w:rsid w:val="00AD457B"/>
    <w:rsid w:val="00AE036A"/>
    <w:rsid w:val="00AE1037"/>
    <w:rsid w:val="00AE1406"/>
    <w:rsid w:val="00AE17BE"/>
    <w:rsid w:val="00AE1C61"/>
    <w:rsid w:val="00AE31AF"/>
    <w:rsid w:val="00AE633C"/>
    <w:rsid w:val="00AE66DF"/>
    <w:rsid w:val="00AE7D07"/>
    <w:rsid w:val="00AF0A54"/>
    <w:rsid w:val="00AF19EC"/>
    <w:rsid w:val="00AF2BB8"/>
    <w:rsid w:val="00AF5F29"/>
    <w:rsid w:val="00AF7787"/>
    <w:rsid w:val="00AF79AD"/>
    <w:rsid w:val="00AF7D06"/>
    <w:rsid w:val="00B02691"/>
    <w:rsid w:val="00B035A4"/>
    <w:rsid w:val="00B04D52"/>
    <w:rsid w:val="00B058F9"/>
    <w:rsid w:val="00B070F6"/>
    <w:rsid w:val="00B077AC"/>
    <w:rsid w:val="00B07B4D"/>
    <w:rsid w:val="00B11659"/>
    <w:rsid w:val="00B14178"/>
    <w:rsid w:val="00B16DEF"/>
    <w:rsid w:val="00B17D99"/>
    <w:rsid w:val="00B2077A"/>
    <w:rsid w:val="00B213B2"/>
    <w:rsid w:val="00B2141D"/>
    <w:rsid w:val="00B22480"/>
    <w:rsid w:val="00B25A98"/>
    <w:rsid w:val="00B27586"/>
    <w:rsid w:val="00B27A95"/>
    <w:rsid w:val="00B30007"/>
    <w:rsid w:val="00B30424"/>
    <w:rsid w:val="00B32C9C"/>
    <w:rsid w:val="00B333ED"/>
    <w:rsid w:val="00B33E9E"/>
    <w:rsid w:val="00B3524D"/>
    <w:rsid w:val="00B419EC"/>
    <w:rsid w:val="00B42056"/>
    <w:rsid w:val="00B42293"/>
    <w:rsid w:val="00B435E9"/>
    <w:rsid w:val="00B475D6"/>
    <w:rsid w:val="00B509D7"/>
    <w:rsid w:val="00B51D66"/>
    <w:rsid w:val="00B51F3E"/>
    <w:rsid w:val="00B5328C"/>
    <w:rsid w:val="00B545D7"/>
    <w:rsid w:val="00B54F83"/>
    <w:rsid w:val="00B56422"/>
    <w:rsid w:val="00B5763B"/>
    <w:rsid w:val="00B61CA8"/>
    <w:rsid w:val="00B62940"/>
    <w:rsid w:val="00B62E36"/>
    <w:rsid w:val="00B62E9A"/>
    <w:rsid w:val="00B63F41"/>
    <w:rsid w:val="00B66352"/>
    <w:rsid w:val="00B679C7"/>
    <w:rsid w:val="00B71350"/>
    <w:rsid w:val="00B71B21"/>
    <w:rsid w:val="00B731AF"/>
    <w:rsid w:val="00B74343"/>
    <w:rsid w:val="00B75F0B"/>
    <w:rsid w:val="00B80962"/>
    <w:rsid w:val="00B81CBC"/>
    <w:rsid w:val="00B81D1B"/>
    <w:rsid w:val="00B8282C"/>
    <w:rsid w:val="00B82E38"/>
    <w:rsid w:val="00B8553F"/>
    <w:rsid w:val="00B933F4"/>
    <w:rsid w:val="00B96821"/>
    <w:rsid w:val="00BA279D"/>
    <w:rsid w:val="00BA6725"/>
    <w:rsid w:val="00BA6CF3"/>
    <w:rsid w:val="00BB1330"/>
    <w:rsid w:val="00BB1B5E"/>
    <w:rsid w:val="00BB5B57"/>
    <w:rsid w:val="00BC06F7"/>
    <w:rsid w:val="00BC3A50"/>
    <w:rsid w:val="00BC60FD"/>
    <w:rsid w:val="00BC6742"/>
    <w:rsid w:val="00BC6E1C"/>
    <w:rsid w:val="00BC7982"/>
    <w:rsid w:val="00BD05E9"/>
    <w:rsid w:val="00BD3234"/>
    <w:rsid w:val="00BD4C3F"/>
    <w:rsid w:val="00BD5BCD"/>
    <w:rsid w:val="00BE2F51"/>
    <w:rsid w:val="00BE523F"/>
    <w:rsid w:val="00BF0FB3"/>
    <w:rsid w:val="00BF1C66"/>
    <w:rsid w:val="00BF7A1F"/>
    <w:rsid w:val="00C00D66"/>
    <w:rsid w:val="00C02A71"/>
    <w:rsid w:val="00C051DE"/>
    <w:rsid w:val="00C06AB5"/>
    <w:rsid w:val="00C06AB7"/>
    <w:rsid w:val="00C06EAC"/>
    <w:rsid w:val="00C11A88"/>
    <w:rsid w:val="00C1243E"/>
    <w:rsid w:val="00C1575A"/>
    <w:rsid w:val="00C1695B"/>
    <w:rsid w:val="00C16A08"/>
    <w:rsid w:val="00C16B89"/>
    <w:rsid w:val="00C17DDD"/>
    <w:rsid w:val="00C202C9"/>
    <w:rsid w:val="00C21424"/>
    <w:rsid w:val="00C21FB9"/>
    <w:rsid w:val="00C24368"/>
    <w:rsid w:val="00C25B0F"/>
    <w:rsid w:val="00C31A9E"/>
    <w:rsid w:val="00C31CE9"/>
    <w:rsid w:val="00C32A23"/>
    <w:rsid w:val="00C3506D"/>
    <w:rsid w:val="00C36E30"/>
    <w:rsid w:val="00C37043"/>
    <w:rsid w:val="00C42C7E"/>
    <w:rsid w:val="00C44807"/>
    <w:rsid w:val="00C4481E"/>
    <w:rsid w:val="00C469DB"/>
    <w:rsid w:val="00C50280"/>
    <w:rsid w:val="00C50941"/>
    <w:rsid w:val="00C556CD"/>
    <w:rsid w:val="00C57C50"/>
    <w:rsid w:val="00C60FA2"/>
    <w:rsid w:val="00C61566"/>
    <w:rsid w:val="00C631F7"/>
    <w:rsid w:val="00C653E1"/>
    <w:rsid w:val="00C66CCF"/>
    <w:rsid w:val="00C67F35"/>
    <w:rsid w:val="00C70E58"/>
    <w:rsid w:val="00C7100B"/>
    <w:rsid w:val="00C711CB"/>
    <w:rsid w:val="00C716C3"/>
    <w:rsid w:val="00C744C9"/>
    <w:rsid w:val="00C748B4"/>
    <w:rsid w:val="00C760F8"/>
    <w:rsid w:val="00C76218"/>
    <w:rsid w:val="00C777CF"/>
    <w:rsid w:val="00C80C9C"/>
    <w:rsid w:val="00C812EA"/>
    <w:rsid w:val="00C8151D"/>
    <w:rsid w:val="00C81C93"/>
    <w:rsid w:val="00C8243D"/>
    <w:rsid w:val="00C874D3"/>
    <w:rsid w:val="00C87C7F"/>
    <w:rsid w:val="00C90DEE"/>
    <w:rsid w:val="00C961D1"/>
    <w:rsid w:val="00C96DA4"/>
    <w:rsid w:val="00C96E57"/>
    <w:rsid w:val="00CA1C2F"/>
    <w:rsid w:val="00CA6909"/>
    <w:rsid w:val="00CB04BA"/>
    <w:rsid w:val="00CB0A1E"/>
    <w:rsid w:val="00CB0C6B"/>
    <w:rsid w:val="00CB18A7"/>
    <w:rsid w:val="00CB394D"/>
    <w:rsid w:val="00CB6544"/>
    <w:rsid w:val="00CB70CB"/>
    <w:rsid w:val="00CB7735"/>
    <w:rsid w:val="00CB7F3F"/>
    <w:rsid w:val="00CC0C4E"/>
    <w:rsid w:val="00CC2487"/>
    <w:rsid w:val="00CC3690"/>
    <w:rsid w:val="00CC3CB2"/>
    <w:rsid w:val="00CC40AB"/>
    <w:rsid w:val="00CC486E"/>
    <w:rsid w:val="00CC5A23"/>
    <w:rsid w:val="00CC5FD3"/>
    <w:rsid w:val="00CC6ADC"/>
    <w:rsid w:val="00CD0CFB"/>
    <w:rsid w:val="00CD25DF"/>
    <w:rsid w:val="00CD40A8"/>
    <w:rsid w:val="00CD62D6"/>
    <w:rsid w:val="00CD6A72"/>
    <w:rsid w:val="00CD7F03"/>
    <w:rsid w:val="00CE0628"/>
    <w:rsid w:val="00CE26F1"/>
    <w:rsid w:val="00CE3D0A"/>
    <w:rsid w:val="00CE5C5E"/>
    <w:rsid w:val="00CE6171"/>
    <w:rsid w:val="00CE65D3"/>
    <w:rsid w:val="00CF0A8F"/>
    <w:rsid w:val="00CF32C6"/>
    <w:rsid w:val="00CF350F"/>
    <w:rsid w:val="00CF47B2"/>
    <w:rsid w:val="00CF667A"/>
    <w:rsid w:val="00CF7E67"/>
    <w:rsid w:val="00D01238"/>
    <w:rsid w:val="00D01969"/>
    <w:rsid w:val="00D01AE6"/>
    <w:rsid w:val="00D02EB1"/>
    <w:rsid w:val="00D0312B"/>
    <w:rsid w:val="00D0469C"/>
    <w:rsid w:val="00D05C5C"/>
    <w:rsid w:val="00D05D3D"/>
    <w:rsid w:val="00D10E42"/>
    <w:rsid w:val="00D11402"/>
    <w:rsid w:val="00D11E34"/>
    <w:rsid w:val="00D12305"/>
    <w:rsid w:val="00D137BE"/>
    <w:rsid w:val="00D159D0"/>
    <w:rsid w:val="00D21C22"/>
    <w:rsid w:val="00D23005"/>
    <w:rsid w:val="00D242AE"/>
    <w:rsid w:val="00D2458E"/>
    <w:rsid w:val="00D2677A"/>
    <w:rsid w:val="00D302FB"/>
    <w:rsid w:val="00D35EC6"/>
    <w:rsid w:val="00D367CD"/>
    <w:rsid w:val="00D36D81"/>
    <w:rsid w:val="00D40F91"/>
    <w:rsid w:val="00D42307"/>
    <w:rsid w:val="00D4574A"/>
    <w:rsid w:val="00D50D7A"/>
    <w:rsid w:val="00D52B16"/>
    <w:rsid w:val="00D530BF"/>
    <w:rsid w:val="00D53FCA"/>
    <w:rsid w:val="00D55493"/>
    <w:rsid w:val="00D55996"/>
    <w:rsid w:val="00D55CA2"/>
    <w:rsid w:val="00D56089"/>
    <w:rsid w:val="00D563DB"/>
    <w:rsid w:val="00D5749E"/>
    <w:rsid w:val="00D6009D"/>
    <w:rsid w:val="00D61ADF"/>
    <w:rsid w:val="00D61BC7"/>
    <w:rsid w:val="00D61D45"/>
    <w:rsid w:val="00D63708"/>
    <w:rsid w:val="00D64FEE"/>
    <w:rsid w:val="00D65AC1"/>
    <w:rsid w:val="00D679CD"/>
    <w:rsid w:val="00D748CB"/>
    <w:rsid w:val="00D751C6"/>
    <w:rsid w:val="00D76FF1"/>
    <w:rsid w:val="00D827FD"/>
    <w:rsid w:val="00D82B90"/>
    <w:rsid w:val="00D82DDC"/>
    <w:rsid w:val="00D870A9"/>
    <w:rsid w:val="00D90599"/>
    <w:rsid w:val="00D90D80"/>
    <w:rsid w:val="00D91393"/>
    <w:rsid w:val="00D928A0"/>
    <w:rsid w:val="00D931AE"/>
    <w:rsid w:val="00D9387E"/>
    <w:rsid w:val="00D97741"/>
    <w:rsid w:val="00DA046F"/>
    <w:rsid w:val="00DA411C"/>
    <w:rsid w:val="00DA467D"/>
    <w:rsid w:val="00DA5BDE"/>
    <w:rsid w:val="00DA7018"/>
    <w:rsid w:val="00DB2D46"/>
    <w:rsid w:val="00DB3D63"/>
    <w:rsid w:val="00DB454B"/>
    <w:rsid w:val="00DB60B6"/>
    <w:rsid w:val="00DB61D3"/>
    <w:rsid w:val="00DB64BA"/>
    <w:rsid w:val="00DC47F9"/>
    <w:rsid w:val="00DC4CBE"/>
    <w:rsid w:val="00DC5190"/>
    <w:rsid w:val="00DD1CBB"/>
    <w:rsid w:val="00DD27D4"/>
    <w:rsid w:val="00DD2AB9"/>
    <w:rsid w:val="00DD31FD"/>
    <w:rsid w:val="00DD3BF0"/>
    <w:rsid w:val="00DD4B09"/>
    <w:rsid w:val="00DD6919"/>
    <w:rsid w:val="00DE0731"/>
    <w:rsid w:val="00DE27B9"/>
    <w:rsid w:val="00DF3B99"/>
    <w:rsid w:val="00DF3CFE"/>
    <w:rsid w:val="00DF42E4"/>
    <w:rsid w:val="00DF5CF9"/>
    <w:rsid w:val="00DF63F5"/>
    <w:rsid w:val="00DF67B7"/>
    <w:rsid w:val="00E0015B"/>
    <w:rsid w:val="00E00E76"/>
    <w:rsid w:val="00E020F5"/>
    <w:rsid w:val="00E0314E"/>
    <w:rsid w:val="00E0336E"/>
    <w:rsid w:val="00E04A33"/>
    <w:rsid w:val="00E04A75"/>
    <w:rsid w:val="00E059DB"/>
    <w:rsid w:val="00E05D87"/>
    <w:rsid w:val="00E10C1A"/>
    <w:rsid w:val="00E10D73"/>
    <w:rsid w:val="00E1501E"/>
    <w:rsid w:val="00E15885"/>
    <w:rsid w:val="00E20CC9"/>
    <w:rsid w:val="00E22A34"/>
    <w:rsid w:val="00E2676F"/>
    <w:rsid w:val="00E27C5B"/>
    <w:rsid w:val="00E3502E"/>
    <w:rsid w:val="00E352EB"/>
    <w:rsid w:val="00E4018B"/>
    <w:rsid w:val="00E4089E"/>
    <w:rsid w:val="00E40A1D"/>
    <w:rsid w:val="00E45392"/>
    <w:rsid w:val="00E45D41"/>
    <w:rsid w:val="00E468B7"/>
    <w:rsid w:val="00E50077"/>
    <w:rsid w:val="00E525A2"/>
    <w:rsid w:val="00E52760"/>
    <w:rsid w:val="00E52E30"/>
    <w:rsid w:val="00E6014E"/>
    <w:rsid w:val="00E6054C"/>
    <w:rsid w:val="00E61810"/>
    <w:rsid w:val="00E61B5D"/>
    <w:rsid w:val="00E6249F"/>
    <w:rsid w:val="00E650AA"/>
    <w:rsid w:val="00E65971"/>
    <w:rsid w:val="00E66A56"/>
    <w:rsid w:val="00E72B60"/>
    <w:rsid w:val="00E73522"/>
    <w:rsid w:val="00E751D3"/>
    <w:rsid w:val="00E759B5"/>
    <w:rsid w:val="00E75C0C"/>
    <w:rsid w:val="00E75FF6"/>
    <w:rsid w:val="00E80B02"/>
    <w:rsid w:val="00E80E79"/>
    <w:rsid w:val="00E83705"/>
    <w:rsid w:val="00E85D77"/>
    <w:rsid w:val="00E8612C"/>
    <w:rsid w:val="00E907ED"/>
    <w:rsid w:val="00E908F3"/>
    <w:rsid w:val="00E912A5"/>
    <w:rsid w:val="00E9168F"/>
    <w:rsid w:val="00E9239A"/>
    <w:rsid w:val="00E92AD6"/>
    <w:rsid w:val="00E93824"/>
    <w:rsid w:val="00E9414E"/>
    <w:rsid w:val="00E94286"/>
    <w:rsid w:val="00E94997"/>
    <w:rsid w:val="00E95022"/>
    <w:rsid w:val="00E95932"/>
    <w:rsid w:val="00E95DB3"/>
    <w:rsid w:val="00EA02ED"/>
    <w:rsid w:val="00EA0307"/>
    <w:rsid w:val="00EA0880"/>
    <w:rsid w:val="00EA16BD"/>
    <w:rsid w:val="00EA2E64"/>
    <w:rsid w:val="00EA34B2"/>
    <w:rsid w:val="00EA4547"/>
    <w:rsid w:val="00EA5EDE"/>
    <w:rsid w:val="00EB2BFF"/>
    <w:rsid w:val="00EB47B9"/>
    <w:rsid w:val="00EB4845"/>
    <w:rsid w:val="00EB65BC"/>
    <w:rsid w:val="00EB7069"/>
    <w:rsid w:val="00EB75CA"/>
    <w:rsid w:val="00EC1B50"/>
    <w:rsid w:val="00EC1F30"/>
    <w:rsid w:val="00EC3948"/>
    <w:rsid w:val="00EC4D54"/>
    <w:rsid w:val="00EC5746"/>
    <w:rsid w:val="00EC59D3"/>
    <w:rsid w:val="00EC5D3D"/>
    <w:rsid w:val="00EC773C"/>
    <w:rsid w:val="00ED0422"/>
    <w:rsid w:val="00ED3B97"/>
    <w:rsid w:val="00ED48C0"/>
    <w:rsid w:val="00ED4B6B"/>
    <w:rsid w:val="00ED5F03"/>
    <w:rsid w:val="00ED658F"/>
    <w:rsid w:val="00ED6BFA"/>
    <w:rsid w:val="00ED73E0"/>
    <w:rsid w:val="00ED77E0"/>
    <w:rsid w:val="00EE12F8"/>
    <w:rsid w:val="00EE26B6"/>
    <w:rsid w:val="00EE2AF4"/>
    <w:rsid w:val="00EE2F28"/>
    <w:rsid w:val="00EE61EF"/>
    <w:rsid w:val="00EF0614"/>
    <w:rsid w:val="00EF1002"/>
    <w:rsid w:val="00EF392E"/>
    <w:rsid w:val="00EF48E3"/>
    <w:rsid w:val="00F1098B"/>
    <w:rsid w:val="00F10B13"/>
    <w:rsid w:val="00F131AA"/>
    <w:rsid w:val="00F150C5"/>
    <w:rsid w:val="00F16E95"/>
    <w:rsid w:val="00F1772B"/>
    <w:rsid w:val="00F17789"/>
    <w:rsid w:val="00F23DB2"/>
    <w:rsid w:val="00F23E9C"/>
    <w:rsid w:val="00F246F8"/>
    <w:rsid w:val="00F2507B"/>
    <w:rsid w:val="00F253EE"/>
    <w:rsid w:val="00F255D4"/>
    <w:rsid w:val="00F258B4"/>
    <w:rsid w:val="00F27669"/>
    <w:rsid w:val="00F31EB4"/>
    <w:rsid w:val="00F3242D"/>
    <w:rsid w:val="00F3346B"/>
    <w:rsid w:val="00F33DDF"/>
    <w:rsid w:val="00F3433E"/>
    <w:rsid w:val="00F364CC"/>
    <w:rsid w:val="00F36D31"/>
    <w:rsid w:val="00F44E55"/>
    <w:rsid w:val="00F44F5B"/>
    <w:rsid w:val="00F47913"/>
    <w:rsid w:val="00F500F4"/>
    <w:rsid w:val="00F509BD"/>
    <w:rsid w:val="00F50A24"/>
    <w:rsid w:val="00F519A0"/>
    <w:rsid w:val="00F53FA1"/>
    <w:rsid w:val="00F559FC"/>
    <w:rsid w:val="00F5716B"/>
    <w:rsid w:val="00F57A2B"/>
    <w:rsid w:val="00F57B3D"/>
    <w:rsid w:val="00F60B8E"/>
    <w:rsid w:val="00F62999"/>
    <w:rsid w:val="00F62A86"/>
    <w:rsid w:val="00F63872"/>
    <w:rsid w:val="00F65BD9"/>
    <w:rsid w:val="00F6660F"/>
    <w:rsid w:val="00F6770D"/>
    <w:rsid w:val="00F67735"/>
    <w:rsid w:val="00F709ED"/>
    <w:rsid w:val="00F72C1A"/>
    <w:rsid w:val="00F74085"/>
    <w:rsid w:val="00F74BA8"/>
    <w:rsid w:val="00F74CA6"/>
    <w:rsid w:val="00F76C92"/>
    <w:rsid w:val="00F76CB9"/>
    <w:rsid w:val="00F81620"/>
    <w:rsid w:val="00F821FD"/>
    <w:rsid w:val="00F825F2"/>
    <w:rsid w:val="00F82C7E"/>
    <w:rsid w:val="00F84DA1"/>
    <w:rsid w:val="00F866FE"/>
    <w:rsid w:val="00F8687A"/>
    <w:rsid w:val="00F869E1"/>
    <w:rsid w:val="00F87C22"/>
    <w:rsid w:val="00F92972"/>
    <w:rsid w:val="00F975D3"/>
    <w:rsid w:val="00FA092E"/>
    <w:rsid w:val="00FA1402"/>
    <w:rsid w:val="00FA1845"/>
    <w:rsid w:val="00FA2DF9"/>
    <w:rsid w:val="00FA2F77"/>
    <w:rsid w:val="00FA4E32"/>
    <w:rsid w:val="00FA56FA"/>
    <w:rsid w:val="00FA68B3"/>
    <w:rsid w:val="00FA750F"/>
    <w:rsid w:val="00FA7810"/>
    <w:rsid w:val="00FA7B49"/>
    <w:rsid w:val="00FB05B7"/>
    <w:rsid w:val="00FB11AC"/>
    <w:rsid w:val="00FB15DC"/>
    <w:rsid w:val="00FB23FD"/>
    <w:rsid w:val="00FB62A3"/>
    <w:rsid w:val="00FB68E9"/>
    <w:rsid w:val="00FC1715"/>
    <w:rsid w:val="00FC4AA4"/>
    <w:rsid w:val="00FC4E18"/>
    <w:rsid w:val="00FC5931"/>
    <w:rsid w:val="00FC6358"/>
    <w:rsid w:val="00FC6564"/>
    <w:rsid w:val="00FC65EB"/>
    <w:rsid w:val="00FC7AF5"/>
    <w:rsid w:val="00FC7C3D"/>
    <w:rsid w:val="00FD2B31"/>
    <w:rsid w:val="00FD44FB"/>
    <w:rsid w:val="00FD5F25"/>
    <w:rsid w:val="00FD78D1"/>
    <w:rsid w:val="00FE0EEE"/>
    <w:rsid w:val="00FE154E"/>
    <w:rsid w:val="00FE1697"/>
    <w:rsid w:val="00FE4E69"/>
    <w:rsid w:val="00FE52E7"/>
    <w:rsid w:val="00FE709C"/>
    <w:rsid w:val="00FF0194"/>
    <w:rsid w:val="00FF02FA"/>
    <w:rsid w:val="00FF3B9C"/>
    <w:rsid w:val="00F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545A1"/>
  <w15:docId w15:val="{BBDA902C-0B5F-264E-A650-247047EB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D1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E941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F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2D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2D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075D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19469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9469F"/>
  </w:style>
  <w:style w:type="paragraph" w:styleId="Footer">
    <w:name w:val="footer"/>
    <w:basedOn w:val="Normal"/>
    <w:link w:val="FooterChar"/>
    <w:uiPriority w:val="99"/>
    <w:unhideWhenUsed/>
    <w:rsid w:val="0019469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9469F"/>
  </w:style>
  <w:style w:type="character" w:customStyle="1" w:styleId="apple-converted-space">
    <w:name w:val="apple-converted-space"/>
    <w:basedOn w:val="DefaultParagraphFont"/>
    <w:rsid w:val="0078754A"/>
  </w:style>
  <w:style w:type="character" w:customStyle="1" w:styleId="ref-title">
    <w:name w:val="ref-title"/>
    <w:basedOn w:val="DefaultParagraphFont"/>
    <w:rsid w:val="00082D3A"/>
  </w:style>
  <w:style w:type="character" w:customStyle="1" w:styleId="ref-journal">
    <w:name w:val="ref-journal"/>
    <w:basedOn w:val="DefaultParagraphFont"/>
    <w:rsid w:val="00082D3A"/>
  </w:style>
  <w:style w:type="character" w:customStyle="1" w:styleId="ref-vol">
    <w:name w:val="ref-vol"/>
    <w:basedOn w:val="DefaultParagraphFont"/>
    <w:rsid w:val="00082D3A"/>
  </w:style>
  <w:style w:type="character" w:customStyle="1" w:styleId="author">
    <w:name w:val="author"/>
    <w:basedOn w:val="DefaultParagraphFont"/>
    <w:rsid w:val="00C31A9E"/>
  </w:style>
  <w:style w:type="character" w:customStyle="1" w:styleId="pubyear">
    <w:name w:val="pubyear"/>
    <w:basedOn w:val="DefaultParagraphFont"/>
    <w:rsid w:val="00C31A9E"/>
  </w:style>
  <w:style w:type="character" w:customStyle="1" w:styleId="articletitle">
    <w:name w:val="articletitle"/>
    <w:basedOn w:val="DefaultParagraphFont"/>
    <w:rsid w:val="00C31A9E"/>
  </w:style>
  <w:style w:type="character" w:customStyle="1" w:styleId="vol">
    <w:name w:val="vol"/>
    <w:basedOn w:val="DefaultParagraphFont"/>
    <w:rsid w:val="00C31A9E"/>
  </w:style>
  <w:style w:type="character" w:customStyle="1" w:styleId="pagefirst">
    <w:name w:val="pagefirst"/>
    <w:basedOn w:val="DefaultParagraphFont"/>
    <w:rsid w:val="00C31A9E"/>
  </w:style>
  <w:style w:type="character" w:customStyle="1" w:styleId="pagelast">
    <w:name w:val="pagelast"/>
    <w:basedOn w:val="DefaultParagraphFont"/>
    <w:rsid w:val="00C31A9E"/>
  </w:style>
  <w:style w:type="character" w:customStyle="1" w:styleId="name">
    <w:name w:val="name"/>
    <w:basedOn w:val="DefaultParagraphFont"/>
    <w:rsid w:val="00C31A9E"/>
  </w:style>
  <w:style w:type="paragraph" w:styleId="ListParagraph">
    <w:name w:val="List Paragraph"/>
    <w:basedOn w:val="Normal"/>
    <w:uiPriority w:val="34"/>
    <w:qFormat/>
    <w:rsid w:val="00D1230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topic-highlight">
    <w:name w:val="topic-highlight"/>
    <w:basedOn w:val="DefaultParagraphFont"/>
    <w:rsid w:val="0077640E"/>
  </w:style>
  <w:style w:type="character" w:styleId="PageNumber">
    <w:name w:val="page number"/>
    <w:basedOn w:val="DefaultParagraphFont"/>
    <w:uiPriority w:val="99"/>
    <w:semiHidden/>
    <w:unhideWhenUsed/>
    <w:rsid w:val="006F35DD"/>
  </w:style>
  <w:style w:type="character" w:customStyle="1" w:styleId="Heading1Char">
    <w:name w:val="Heading 1 Char"/>
    <w:basedOn w:val="DefaultParagraphFont"/>
    <w:link w:val="Heading1"/>
    <w:uiPriority w:val="9"/>
    <w:rsid w:val="00E9414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accordion-tabbedtab-mobile">
    <w:name w:val="accordion-tabbed__tab-mobile"/>
    <w:basedOn w:val="DefaultParagraphFont"/>
    <w:rsid w:val="00E9414E"/>
  </w:style>
  <w:style w:type="character" w:customStyle="1" w:styleId="comma-separator">
    <w:name w:val="comma-separator"/>
    <w:basedOn w:val="DefaultParagraphFont"/>
    <w:rsid w:val="00E9414E"/>
  </w:style>
  <w:style w:type="character" w:customStyle="1" w:styleId="Heading3Char">
    <w:name w:val="Heading 3 Char"/>
    <w:basedOn w:val="DefaultParagraphFont"/>
    <w:link w:val="Heading3"/>
    <w:uiPriority w:val="9"/>
    <w:semiHidden/>
    <w:rsid w:val="00AF5F2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utton-label">
    <w:name w:val="button-label"/>
    <w:basedOn w:val="DefaultParagraphFont"/>
    <w:rsid w:val="00AF5F29"/>
  </w:style>
  <w:style w:type="paragraph" w:customStyle="1" w:styleId="heading">
    <w:name w:val="heading"/>
    <w:basedOn w:val="Normal"/>
    <w:rsid w:val="00AF5F29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AF5F29"/>
    <w:pPr>
      <w:spacing w:before="100" w:beforeAutospacing="1" w:after="100" w:afterAutospacing="1"/>
    </w:pPr>
  </w:style>
  <w:style w:type="paragraph" w:customStyle="1" w:styleId="similar">
    <w:name w:val="similar"/>
    <w:basedOn w:val="Normal"/>
    <w:rsid w:val="00AF5F29"/>
    <w:pPr>
      <w:spacing w:before="100" w:beforeAutospacing="1" w:after="100" w:afterAutospacing="1"/>
    </w:pPr>
  </w:style>
  <w:style w:type="paragraph" w:customStyle="1" w:styleId="citedby">
    <w:name w:val="citedby"/>
    <w:basedOn w:val="Normal"/>
    <w:rsid w:val="00AF5F29"/>
    <w:pPr>
      <w:spacing w:before="100" w:beforeAutospacing="1" w:after="100" w:afterAutospacing="1"/>
    </w:pPr>
  </w:style>
  <w:style w:type="paragraph" w:customStyle="1" w:styleId="references">
    <w:name w:val="references"/>
    <w:basedOn w:val="Normal"/>
    <w:rsid w:val="00AF5F29"/>
    <w:pPr>
      <w:spacing w:before="100" w:beforeAutospacing="1" w:after="100" w:afterAutospacing="1"/>
    </w:pPr>
  </w:style>
  <w:style w:type="paragraph" w:customStyle="1" w:styleId="publication-types">
    <w:name w:val="publication-types"/>
    <w:basedOn w:val="Normal"/>
    <w:rsid w:val="00AF5F29"/>
    <w:pPr>
      <w:spacing w:before="100" w:beforeAutospacing="1" w:after="100" w:afterAutospacing="1"/>
    </w:pPr>
  </w:style>
  <w:style w:type="paragraph" w:customStyle="1" w:styleId="mesh-terms">
    <w:name w:val="mesh-terms"/>
    <w:basedOn w:val="Normal"/>
    <w:rsid w:val="00AF5F29"/>
    <w:pPr>
      <w:spacing w:before="100" w:beforeAutospacing="1" w:after="100" w:afterAutospacing="1"/>
    </w:pPr>
  </w:style>
  <w:style w:type="paragraph" w:customStyle="1" w:styleId="supplemental-data">
    <w:name w:val="supplemental-data"/>
    <w:basedOn w:val="Normal"/>
    <w:rsid w:val="00AF5F29"/>
    <w:pPr>
      <w:spacing w:before="100" w:beforeAutospacing="1" w:after="100" w:afterAutospacing="1"/>
    </w:pPr>
  </w:style>
  <w:style w:type="paragraph" w:customStyle="1" w:styleId="linkout">
    <w:name w:val="linkout"/>
    <w:basedOn w:val="Normal"/>
    <w:rsid w:val="00AF5F29"/>
    <w:pPr>
      <w:spacing w:before="100" w:beforeAutospacing="1" w:after="100" w:afterAutospacing="1"/>
    </w:pPr>
  </w:style>
  <w:style w:type="character" w:customStyle="1" w:styleId="period">
    <w:name w:val="period"/>
    <w:basedOn w:val="DefaultParagraphFont"/>
    <w:rsid w:val="00AF5F29"/>
  </w:style>
  <w:style w:type="character" w:customStyle="1" w:styleId="cit">
    <w:name w:val="cit"/>
    <w:basedOn w:val="DefaultParagraphFont"/>
    <w:rsid w:val="00AF5F29"/>
  </w:style>
  <w:style w:type="character" w:customStyle="1" w:styleId="citation-doi">
    <w:name w:val="citation-doi"/>
    <w:basedOn w:val="DefaultParagraphFont"/>
    <w:rsid w:val="00AF5F29"/>
  </w:style>
  <w:style w:type="character" w:customStyle="1" w:styleId="secondary-date">
    <w:name w:val="secondary-date"/>
    <w:basedOn w:val="DefaultParagraphFont"/>
    <w:rsid w:val="00AF5F29"/>
  </w:style>
  <w:style w:type="character" w:customStyle="1" w:styleId="authors-list-item">
    <w:name w:val="authors-list-item"/>
    <w:basedOn w:val="DefaultParagraphFont"/>
    <w:rsid w:val="00AF5F29"/>
  </w:style>
  <w:style w:type="character" w:customStyle="1" w:styleId="author-sup-separator">
    <w:name w:val="author-sup-separator"/>
    <w:basedOn w:val="DefaultParagraphFont"/>
    <w:rsid w:val="00AF5F29"/>
  </w:style>
  <w:style w:type="character" w:customStyle="1" w:styleId="comma">
    <w:name w:val="comma"/>
    <w:basedOn w:val="DefaultParagraphFont"/>
    <w:rsid w:val="00AF5F29"/>
  </w:style>
  <w:style w:type="character" w:customStyle="1" w:styleId="booktitle">
    <w:name w:val="booktitle"/>
    <w:basedOn w:val="DefaultParagraphFont"/>
    <w:rsid w:val="00FD44FB"/>
  </w:style>
  <w:style w:type="character" w:customStyle="1" w:styleId="printanswer">
    <w:name w:val="printanswer"/>
    <w:basedOn w:val="DefaultParagraphFont"/>
    <w:rsid w:val="002F47AF"/>
  </w:style>
  <w:style w:type="character" w:styleId="LineNumber">
    <w:name w:val="line number"/>
    <w:basedOn w:val="DefaultParagraphFont"/>
    <w:uiPriority w:val="99"/>
    <w:semiHidden/>
    <w:unhideWhenUsed/>
    <w:rsid w:val="006C72D2"/>
  </w:style>
  <w:style w:type="paragraph" w:customStyle="1" w:styleId="chapter-para">
    <w:name w:val="chapter-para"/>
    <w:basedOn w:val="Normal"/>
    <w:rsid w:val="00AF79AD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42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5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7504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9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0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4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59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19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48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3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49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9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2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7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69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6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4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815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7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1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9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1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311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779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991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792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884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5639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5594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6304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889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4547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19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21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29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243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0145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09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9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3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58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91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19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63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858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8486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201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764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69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618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7994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3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728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588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653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5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3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9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5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1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0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1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7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1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00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0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9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1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88145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694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87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7DD8F4-5453-BC40-9DC2-1E8C4F6E2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oeckle</dc:creator>
  <cp:keywords/>
  <dc:description/>
  <cp:lastModifiedBy>Mark Stoeckle</cp:lastModifiedBy>
  <cp:revision>2</cp:revision>
  <cp:lastPrinted>2024-10-14T19:41:00Z</cp:lastPrinted>
  <dcterms:created xsi:type="dcterms:W3CDTF">2024-10-23T16:26:00Z</dcterms:created>
  <dcterms:modified xsi:type="dcterms:W3CDTF">2024-10-23T16:26:00Z</dcterms:modified>
</cp:coreProperties>
</file>